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2"/>
        </w:numPr>
        <w:spacing w:lineRule="auto" w:line="480" w:before="180" w:after="180"/>
        <w:ind w:left="0" w:hanging="0"/>
        <w:jc w:val="both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sz w:val="24"/>
          <w:szCs w:val="24"/>
        </w:rPr>
        <w:t>The RBP107 dataset</w:t>
      </w:r>
    </w:p>
    <w:p>
      <w:pPr>
        <w:pStyle w:val="Normal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1V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PAVPQSFQVAHLHAPTGSGKSTKVPAAYAAQGYKVLVLNPSVAATLGFGAYMSKAHGVDPNIRTGVRTITTGSPITYSTYGKFLADGGSGGAYDIIICDECHSTDATSILGIGTVLDQAETAGARLVVLATATPPGSVTVPHPNIEEVALSTTGEIPFYGKAIPLEVIKGGRHLIFCHSKKKCDELAAKLVALGINAVAYYRGLDVSVIPTSGDVVVVATDALFTGDFDSVIDCNTVTQTVDFSLDPTFTIETTTLPQDAVSRTQRRGRTGRGKPGIYRFVAPGERPSGMFDSSVLCECYDAGAWYELTPAETTVRLRAYMNTPGLPVCQDHLEFWEGVFTGLTHIDAHFLSQTKQSGENFPYLVAYQATVCARAQAPPPSWDQMWKCLIRLKPTLHGPTPLLYRLGAVQNEVTLTHPITKYIMTCM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101000000000000000000000010000000000000000000000000000000000000000010000000000000000000000000000000000000000000000000000000000000000000000111000000000000000000000100000000000000000101000000000000000010000000000000101000000000000000000000000000000000000000000000000010000000000000000000000000000000000000000000000000000001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34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GDNSNVVTMIRAGSYPKVNPTPTWVRAIPFEVSVQSGIAFKVPVGSLFSANFRTDSFTSVTVMSVRAWTQLTPPVNEYSFVRLKPLFKTGDSTEEFEGRASNINTRASVGYRIPTNLRQNTVAADNVCEVRSNCRQVALVISCCF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0000000000000000000111111000000000000000000000000000000000001000000000000000000000000000000000000000000000000000000000000000000000000000000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9N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VKLTAELIEQAAQYTNAVRDRELDLRGYKIPVIENLGATLDQFDAIDFSDNEIRKLDGFPLLRRLKTLLVNNNRICRIGEGLDQALPDLTELILTNNSLVELGDLDPLASLKSLTYLCILRNPVTNKKHYRLYVIYKVPQVRVLDFQKVKLKERQEAEKMF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000001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PG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IFPKQYPIINFTTAGATVQSYTNFIRAVRGRLTTGADVRHEIPVLPNRVGLPINQRFILVELSNHAELSVTLALDVTNAYVVGYRAGNSAYFFHPDNQEDAEAITHLFTDVQNRYTFAFGGNYDRLEQLAGNLRENIELGNGPLEEAISALYYYSTGGTQLPTLARSFIICIQMISEAARFQYIEGEMRTRIRYNRRSAPDPSVITLENSWGRLSTAIQESNQGAFASPIQLQRRNGSKFSVYDVSILIPIIALMVYRCAPPPSSQF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1000000000000000000000000000000000000000001110000000000000000000000000000000000000000000000010000000000000000000000000000000000001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Q3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SNFTQFVLVDNGGTGDVTVAPSNFANGVAEWISSNSRSQAYKVTCSVRQSSAQNRKYSIKVEVPKVATQTVGGVELPVAAWRSYLNMELTIPIFATNSDCELIVKAMQGLLKDGNPIPSAIAANSGI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100000100000000010001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SY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EDTAKDNYGKLPLIQSRDSDRTGQKRVKFVDLDEAKDSDKEVLFRARVHNTRQQGATLAFLTLRQQASLIQGLVKANKEGTISKNMVKWAGSLNLESIVLVRGIVKKVDEPIKSATVQNLEIHITKIYTISETPEALPILLEDASRSEAEAEAAGLPVVNLDTRLDYRVIDLRTVTNQAIFRIQAGVCELFREYLATKKFTEVHTPKLLGAPSEGGSSVFEVTYFKGKAYLAQSPQFNKQQLIVADFERVYEIGPVFRAENSNTHRHMTEFTGLDMEMAFEEHYHEVLDTLSELFVFIFSELPKRFAHEIELVRKQYPVEEFKLPKDGKMVRLTYKEGIEMLRAAGKEIGDFEDLSTENEKFLGKLVRDKYDTDFYILDKFPLEIRPFYTMPDPANPKYSNSYDFFMRGEEILSGAQRIHDHALLQERMKAHGLSPEDPGLKDYCDGFSYGCPPHAGGGIGLERVVMFYLDLKNIRRASLFPRDPKRLR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1011100010100000000000010100000000000010000000000000000000001000000000010000000000000100100001000000000010010000110000000000000000000000000000000000000000000000000000000000000000000000000000000000000000000000101111100110000000000000000000000000000000000000000000000000000000000000000000000000000000000000000100000000000000000000000000000000000000000000000000000100000000000000000000000000000000000000000000000000001000000000000000000000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BMV_2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ETNLFKLSLDDVETPKGSMLDLKISQSKIALPKNTVGGTILRSDLLANFLTEGNFRASVDLQRTHRIKGMIKMVATVGIPENTGIALACAMNSSIRGRASSDIYTICSQDCELWNPACTKAMTMSFNPNPCSDAWSLEFLKRTGFHCDIICVTGWTATPMQDVQVTIDWFISSQECVPRTYCVLNPQNPFVLNRWMGKLTFPQGTSRSVKRMPLSIGGGAGAKSAILMNMPNAVLSMWRYFVGDLVFEVSKMTSPYIKCTVSFFIAFGNLADDTINFEAFPHKLVQFGEIQEKVVLKFSQEEFLTAWSTQVRPATTLLADGCPYLYAMVHDSSVSTIPGDFVIGVKLTIIENMCAYGLNPGISGSRLLLGGTTIIPPQQ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101000000000000000000000000000000000000000000000000000000000000000100000000000000000000000000000000000000000000000000000000000000000000000000000000000000000000000000000000000000000001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C0A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RTEYCGQLRLSHVGQQVTLCGWVNRRRDLGSLIFIDMRDREGIVQVFFDPDRADALKLASELRNEFCIQVTGTVRARDEKNINRDMATGEIEVLASSLTIINRADVLPLDSNHVNTEEARLKYRYLDLRRPEMAQRLKTRAKITSLVRRFMDDHGFLDIETPMLTKATPEGARDYLVPSRVHKGKFYALPQSPQLFKQLLMMSGFDRYYQIVKCFRDEDLRADRQPEFTQIDVETSFMTAPQVREVMEALVRHLWLEVKGVDLGDFPVMTFAEAERRYGSDKPDLRNPMELTDVADLLKSVEFAVFAGPANDPKGRVAALRVPGGASLTRKQIDEYGNFVKIYGAKGLAYIKVNERAKGLEGINSPVAKFLNAEIIEDILDRTAAQDGDMIFFGADNKKIVADAMGALRLKVGKDLGLTDESKWAPLWVIDFPMFEDDGEGGLTAMHHPFTSPKDMTAAELKAAPENAVANAYDMVINGYEVGGGSVRIHNGDMQQTVFGILGINEEEQREKFGFLLDALKYGTPPHAGLAFGLDRLTMLLTGTDNIRDVIAFPKTTAAACLMTEAPSFANPTALAELSIQVV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10111110010000000000100001000000000000100000000000001000100000000000000000000000001101011010011000000000000000000000000000000000000000000000000100110000000000000000000000000000000000000000000001101101000000000000000000000000000000000000000000000000000000000000000000000000000000000000000000000000000000000000000000000000000000000000000000000000000000000000000000000000000000000000000000000000000000000000000000000000000000100000000000000000000000000000000000000000000000000000000000000000000000000000000000000000000000000001000000011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C9S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NSDFVVIKALEDGVNVIGLTRGADTRFHHSEKLDKGEVLIAQFTEHTSAIKVRGKAYIQTRHGVIESE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10100000000010100111000000000000000000101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CVJ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SLYVGDLHPDVTEAMLYEKFSPAGPILSIRVCRDMITRRSLGYAYVNFQQPADAERALDTMNFDVIKGKPVRIMWSQRDPSLRKSGVGNIFIKNLDKSIDNKALYDTFSAFGNILSCKVVCDENGSKGYGFVHFETQEAAERAIEKMNGMLLNDRKVFVGRFKSRKE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01000000000100000000000000001000110000010100000000000000000000000000001010001000010000010101100000000000000000000010000000000101010100000000000000000000000010001101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CWP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KAIKAWTGYSVSKWTASCAAAEAKVTSAITISLPNELSSERNKQLKVGRVLLWLGLLPSVSGTVKSCVTETQTTAAASFQVALAVADNSKDVVAAMYPEAFKGITLEQLAADLTIYLYSSAALTEGDVIVHLEVEHVRPTFDDSFTPV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1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DDL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EQDKILAHQASLNTKPSLLPPPVGNPPPVISYPFQITLASLGTEDAADSVSIASNSVLATYTALYRHAQLKHLKATIHPTYMAPKYPTSVALVWVPANSTATSTQVLDTYGGLHFCIGGSVNSVKPIDVEANLTNLNPIIKASTTFTDTPKLLYYSKAQATAPTSPTCYLTIQGQIELSSPLLQASSS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1100000000000000000000000000000000000000000000000000000000000000000010000000000000000011000000000000000000101001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DFU_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FTINAEVRKEQGKGASRRLRAANKFPAIIYGGKEAPLAIELDHDKVMNMQAKAEFYSEVLTIVVDGKEIKVKAQDVQRHPYKPKLQHIDFVR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1001110011101000000000100000100000000000000000000000000000000000001001000000000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DI2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MPVGSLQELAVQKGWRLPEYTVAQESGPPHKREFTITCRVETFVETGSSGTSKQVAKRVAAEKLLTKFK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1100010000000000000000011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7K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DVNPKAYPLADAHLTKKLLDLVQQSCNYKQLRKGANEATKTLNRGISEFIVMAADAEPLEIILHLPLLCEDKNVPYVFVRSKQALGRACGVSRPVIACSVTIKEGSQLKQQIQSIQQSIERLL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1111100100010000000000001000000000000000000000000000000000011011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8O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QYQTWEEFSRAAEKLYLADPMKARVVLKYRHSDGNLCVKVTDDLVCLVYKTDQAQDVKKIEKFHSQLMRLMV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10001000000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8O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VLLESEQFLTELTRLFQKCRTSGSVYITLKKYDNKCLLRATDGKKKISTVVSSKEVNKFQMAYSNLLRANMDGL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10001001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C6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KELVEIAVPENLVGAILGKGGKTLVEYQELTGARIQISKKGEFLPGTRNRRVTITGSPAATQAAQYLISQRVTYEQGVRASNPQK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110110011010000000000000001101100000000010000000000000000000000000000100001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8V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KFWEGVLRVLNQISGTLSVI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1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FY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DYEKTLLMPKTDFPMRGGLPNKEPQIQEKWDAEDQYHKALEKNKGNETFILHDGPPYANGNLHMGHALNKILKDFIVRYKTMQGFYAPYVPGWDTHGLPIEQALTKKGVDRKKMSTAEFREKCKEFALEQIELQKKDFRRLGVRGDFNDPYITLKPEYEAAQIRIFGEMADKGLIYKGKKPVYWSPSSESSLAEAEIEYHDKRSASIYVAFNVKDDKGVVDADAKFIIWTTTPWTIPSNVAITVHPELKYGQYNVNGEKYIIAEALSDAVAEALDWDKASIKLEKEYTGKELEWVVAQHPFLDRESLVINGDHVTTDAGTGCVHTAPGHGEDDYIVGQQYELPVISPIDDKGVFTEEGGQFEGMFYDKANKAVTDLLTEKGALLKLDFITHSYPHDWRTKKPVIFRATPQWFASISKVRQDILDAIENTNFKVNWGKTRIYNMVRDRGEWVISRQRVWGVPLPVFYAENGEIIMTKETVNHVADLFAEHGSNIWFEREAKDLLPEGFTHPGSPNGTFTKETDIMDVWFDSGSSHRGVLETRPELSFPADMYLEGSDQYRGWFNSSITTSVATRGVSPYKFLLSHGFVMDGEGKKMSKSLGNVIVPDQVVKQKGADIARLWVSSTDYLADVRISDEILKQTSDDYRKIRNTLRFMLGNINDFNPDTDSIPESELLEVDRYLLNRLREFTASTINNYENFDYLNIYQEVQNFINVELSNFYLDYGKDILYIEQRDSHIRRSMQTVLYQILVDMTKLLAPILVHTAEEVWSHTPHVKEESVHLADMPKVVEVDQALLDKWRTFMNLRDDVNRALETARNEKVIGKSLEAKVTIASNDKFNASEFLTSFDALHQLFIVSQVKVVDKLDDQATAYEHGDIVIEHADGEKCERCWNYSEDLGAVDELTHLCPRCQQVVKSL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1000000000001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000000000000000100000000000000000000000000000000000000000000000000000000000000000000000000000000000000000000000000000010001001000000000000000000000000000000000000000000000000000000000000000000000000000000000000000000000000000000000000000010001000000000000000000000000000010001010000000000000000000000000000101000101000100010000001001001100000000000000000000000000000000000000000000000100010011001000110000001000100000000000000000000000000000000000000000000000000000000000000000000000000010000000100100100010000000000000000000000000000000000000000000000000000000000000001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KA_O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ITKEEKQKVIQEFARFPGDTGSTEVQVALLTLRINRLSEHLKVHKKDHHSHRGLLMMVGQRRRLLRYLQREDPERYREIVEKLGLR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0000000000000000011000000000000000000000000111110000000000001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59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VTRIAPSPTGDPHVGTAYIALFNYAWARRNGGRFIVRIEDTDRARYVPGAEERILAALKWLGLSYDEGPDVAAPTGPYRQSERLPLYQKYAEELLKRGWAYRAFETPEELEQIRKEKGGYDGRARNIPPEEAEERARRGEPHVIRLKVPRPGTTEVKDELRGVVVYDNQEIPDVVLLKSDGYPTYHLANVVDDHLMGVTDVIRAEEWLVSTPIHVLLYRAFGWEAPRFYHMPLLRNPDKTKISKRKSHTSLDWYKAEGFLPEALRNYLCLMGFSMPDGREIFTLEEFIQAFTWERVSLGGPVFDLEKLRWMNGKYIREVLSLEEVAERVKPFLREAGLSWESEAYLRRAVELMRPRFDTLKEFPEKARYLFTEDYPVSEKAQRKLEEGLPLLKELYPRLRAQEEWTEAALEALLRGFAAEKGVKLGQVAQPLRAALTGSLETPGLFEILALLGKERALRRLERAL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10110000000000000000000000000000000000000000000000000000000000010000000010000000000000000000000000000100000000000000000100100000100001001110000000000000000000000001000000000000000000000000000001000001000000000000000000000000000010101000001000000000000001010011100001001000000100000000000000000000000000000000000001100000000000000000000000000000000000000000000000000000000001000000000000001001000000011001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AX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DLPKAYDPKSVEPKWAEKWAKNPFVANPKSGKPPFVIFMPPPNVTGSLHMGHALDNSLQDALIRYKRMRGFEAVWLPGTDHAGIATQVVVERLLLKEGKTRHDLGREKFLERVWQWKEESGGTILKQLKRLGASADWSREAFTMDEKRSRAVRYAFSRYYHEGLAYRAPRLVNWCPRCETTLSDLEVETEPTPGKLYTLRYEVEGGGFIEIATVRPETVFADQAIAVHPEDERYRHLLGKRARIPLTEVWIPILADPAVEKDFGTGALKVTPAHDPLDYEIGERHGLKPVSVINLEGRMEGERVPEALRGLDRFEARRKAVELFREAGHLVKEEDYTIALATCSRCGTPIEYAIFPQWWLRMRPLAEEVLKGLRRGDIAFVPERWKKVNMDWLENVKDWNISRQLWWGHQIPAWYCEDCQAVNVPRPERYLEDPTSCEACGSPRLKRDEDVFDTWFSSALWPLSTLGWPEETEDLKAFYPGDVLVTGYDILFLWVSRMEVSGYHFMGERPFKTVLLHGLVLDEKGQKMSKSKGNVIDPLEMVERYGADALRFALIYLATGGQDIRLDLRWLEMARNFANKLYNAARFVLLSREGFQAKEDTPTLADRFMRSRLSRGVEEITALYEALDLAQAAREVYELVWSEFCDWYLEAAKPALKAGNAHTLRTLEEVLAVLLKLLHPMMPFLTSELYQALTGKEELALEAWPEPGGRDEEAERAFEALKQAVTAVRALKAEAGLPPAQEVRVYLEGETAPVEENLEVFRFLSRADLLPERPAKALVKAMPRVTARMPLEGLLDVEEWRRRQEKRLKELLALAERSQRKLASPGFREKAPKEVVEAEEARLKENLEQAERIREALSQI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1000000000000000000000000000000000000000000000000000000000000000000000000000000000000000000000000000000000000000000000000000000000000000000000000000000000000000000000000000000000000000000000000000000000000001000000000000000000000000000000000000000000000000001000000000000010000000000000000000000000000000000000000000000000000000000100000000000000000000000000000000000000000000000100000000000000000000000000000000000000000000000000000000000000000000000000000000000000000000000000000000000000000000000000000000000000000000000000000000000000000000000000000010010010101100001100110011000000000000000000000000000000000000000000000000010000001000100001001000000000000000000000000000000000000000000000000000000000000000000000000100000000000000000000000000000000000000000000000000000000000000000000000000000001000000000010000000100000010000000001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H38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NTINIAKNDFSDIELAAIPFNTLADHYGERLAREQLALEHESYEMGEARFRKMFERQLKAGEVADNAAAKPLITTLLPKMIARINDWFEEVKAKRGKRPTAFQFLQEIKPEAVAYITIKTTLACLTSADNTTVQAVASAIGRAIEDEARFGRIRDLEAKHFKKNVEEQLNKRVGHVYKKAFMQVVEADMLSKGLLGGEAWSSWHKEDSIHVGVRCIEMLIESTGMVSLHRQNAGVVGQDSETIELAPEYAEAIATRAGALAGISPMFQPCVVPPKPWTGITGGGYWANGRRPLALVRTHSKKALMRYEDVYMPEVYKAINIAQNTAWKINKKVLAVANVITKWKHCPVEDIPAIEALTAWKRAAAAVYRKDKARKSRRISLEFMLEQANKFANHKAIWFPYNMDWRGRVYAVSMFNPQGNDMTKGLLTLAKGKPIGKEGYYWLKIHGANCAGVDKVPFPERIKFIEENHENIMACAKSPLENTWWAEQDSPFCFLAFCFEYAGVQHHGLSYNCSLPLAFDGSCSGIQHFSAMLRDEVGGRAVNLLPSETVQDIYGIVAKKVNEILQADAINGTDNEVVTVTDENTGEISEKVKLGTKALAGQWLAYGVTRSVTKRSVMTLAYGSKEFGFRQQVLEDTIQPAIDSGKGLMFTQPNQAAGYMAKLIWESVSVTVVAAVEAMNWLKSAAKLLAAEVKDKKTGEILRKRCAVHWVTPDGFPVWQEYKKPIQTRLNLMFLGQFRDSEIDAHKQESGIAPNFVHSQDGSHLRKTVVWAHEKYGIESFALIHDSFGTIPADAANLFKAVRETMVDTYESCDVLADFYDQFADQLHESQLDKMPALPAKGNLNLRDILESDFAF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000000000000000000000000000000000000000000000000000000000100000000000000000000000000000000000000000000000000000000011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HC8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FITKTPPAAVLLKKAAGIESGSGEPNRNKVATIKRDKVREIAELKMPDLNAASIEAAMRMIEGTARSMGIVV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100000100000111110011000000000000000001001010000010011001101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HQ1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FDLNDFLEQLRQDDKVLVRMEAIINSMTMKERAKPEIIKGSRKRRIAAGSGMQVQDVNRLLKQFDDMQRMMKKM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11001001110010100000000110010001011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I6U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LMDPLANALNHISNCERVGKKVVYIKPASKLIGRVLKVQDNGYIGEFEFIEDGRAGIFKVELIGKINKCGAIKPRFPVKKFGYEKFEKRYLPARDFGILIVSTTQGVSHEEAKKRGLGGRLLAYV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10000000000000000000000001100010000000000000000000100000000000000000000101011000000000000000000000111100000000000010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BR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TWTCINQQLNPKTNKWEDKRLLYSQAKAESNSHHAPLSDGKTGSSYPHWFTNGYDGNGKLIKGRTPIKFGKADCDRPPKHSQNGMGKDDHYLLEFPTFPDGHDYKFDSKKPKEDPGPARVIYTYPNKVFCGIVAHQRGNQGDLRLCSH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1000000000000100000000000000000000000000000000000000000000110100000000000000000000000000000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ID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ARSPADQDRFICIYPAYLNNKKTIAEGRRIPISKAVENPTATEIQDVCSAVGLNVFLEKNKMYSREWNRDVQYRGRVRVQLKQEDGSLCLVQFPSRKSVMLYAAEMIPKLKT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1001000010000010000100110000000000000000000000000000001010000000000001000000000000000001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RTGRFGPRYGLKIRVRVADVEIKHKKKHKCPVCGFKKLKRAGTGIWMCGHCGYKIAGGCYQPETVAGKAVMK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1011111111100000000001000000000001001001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z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GAGTPSQGKKNTTTHTKCRRCGEKSYHTKKKVCSSCGFGKSAKRRDYEWQSKAG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1111011100111111110010000010111101111011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RRIQGQRRGRGTSTFRAPSHRYKADLEHRKVEDGDVIAGTVVDIEHDPARSAPVAAVEFEDGDRRLILAPEGVGVGDELQVGVDAEIAPGNTLPLAEIPEGVPVCNVESSPGDGGKFARASGVNAQLLTHDRNVAVVKLPSGEMKRLDPQCRATIGVVGGGGRTDKPFVKAGNKHHKMKARGTKWPNVRGVAMNAVDHPFGGGGRQHPGKPKSISRNAPPGRKVGDIASKRTGRG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011111111111110110010000001000000000000000100011000000000000000000000000000000000000000000000000000000000110100011111000000000000000000011000100000000000000001110111111101011010111111111101010011000110111111111011101111111111111111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KKSKATKKRLAKLDNQNSRVPAWVMLKTDERNHKRRHWRRNDTD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11011100100110100001101111011100111101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QPSRPRKGSLGFGPRKRSTSETPRFNSWPSDDGQPGVQGFAGYKAGMTHVVLVNDEPNSPREGMEETVPVTVIETPPMRAVALRAYEDTPYGQRPLTEVWTDEFHSELDRTLDVPEDHDPDAAEEQIRDAHEAGDLGDLRLITHTVPDAVPSVPKKKPDVMETRVGGGSVSDRLDHALDIVEDGGEHAMNDIFRAGEYADVAGVTKGKGTQGPVKRWGVQKRKGKHARQGWRRRIGNLGPWNPSRVRSTVPQQGQTGYHQRTELNKRLIDIGEGDEPTVDGGFVNYGEVDGPYTLVKGSVPGPDKRLVRFRPAVRPNDQPRLDPEVRYVSNESNQ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111111111110111010100101100000000000000001001000000000010000000000100000000000000101000010101111000000000001101011010000000000000000000001010000000000001110010100000000000000000000000000000000000000000011111111001100011111110111111101110111111111100110100001111111000000000000011001101000000000001111001100001000101000000000000000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2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QMPRRFNTYCPHCNEHQEHEVEKVRSGRQTGMKWIDRQRERNSGIGNDGKFSKVPGGDKPTKKTDLKYRCGECGKAHLREGWRAGRLEFQ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000101100001110000000001111100010011001100111011011000111011110010000000110110101010000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QATIYDLDGNTDGEVDLPDVFETPVRSDLIGKAVRAAQANRKQDYGSDEYAGLRTPAESFGSGRGQAHVPKLDGRARRVPQAVKGRSAHPPKTEKDRSLDLNDKERQLAVRSALAATADADLVADRGHEFDRDEVPVVVSDDFEDLVKTQEVVSLLEALDVHADIDRADETKIKAGQGSARGRKYRRPASILFVTSDEPSTAARNLAGADVATASEVNTEDLAPGGAPGRLTVFTESALAEVAE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100100000101101111111110011011100100110101111011011101111110111101111110001011111000000000000000000011000000000000000000011110000000000000000101001111111011010110000000000000010011000000100110100100010000000000000000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FHEMREPRIEKVVVHMGIGHANAEDILGEITGQMPVRTKAKRTVGEFDIREGDPIGAKVTLRDEMAEEFLQTALPLAELATSQFDDTGNFSFGLDVTVNLVRPGYRVAKRDKASRSIPTKHRLNPADAVAFIESTYDVE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10001001010100000000000000000000111110100010000000000010101000000000000000000011010100010000000100011111011100011011111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RVELEIPEDVDAEQDHLDITVEGDNGSVTRRLWYPDIDVSVDGDTVVIESDEDNAKTMSTIGTFQSHIENMFHGVTEGWEYGMEVFYSHFPMQVNVEGDEVVIENFLGEKAPRRTTIHGDTDVEIDGEELTVSGPDIEAVGQTAADIEQLTRINDKDVRVFQDGVYITRK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100000000000000000000100001001100110010000000000100000001000000000000000000011100000000000000000000000000100010001001001000110101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I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EFDADVIVDARDCIMGRVASQVAEQALDGETVAVVNAERAVITGREEQIVEKYEKRVDIGNDNGYFYPKRPDGIFKRTIRGMLPHKKQRGREAFESVRVYLGNPYDEDGEVLDGTSLDRLSNIKFVTLGEISETLGANKT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10110010010001000000000000000101000000100110010101111001100000111011101111010100010010000000000000000000000000100000000000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J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EALGADVTQGLEKGSLITCADNTGARELKVISVHGYSGTKNRHPKAGLGDKITVSVTKGTPEMRRQVLEAVVVRQRKPIRRPDGTRVKFEDNAAVIVDENEDPRGTELKGPIAREVAQRFGSVASAATMI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000001110100110000000000001011010111111111000000001010000000001000000000011001000001000001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SKKKRQRGSRTHGGGSHKNRRGAGHRGGRGDAGRDKHEFHNHEPLGKSGFKRPQKVQEEAATIDVREIDENVTLLAADDVAEFRVDVRDVVEEADDADYVKVLGAGQVRHELTLIADDFSEGAREKVEGAGGSVELTDLGEERQ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1110110111101111111111111111101101110100001110111101110000010100001100000000000000000000000000000010101010000000000001100001000000000000000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RSAYSYIREAWKRPKEGQIAELMWHRMQEWRNEPAVVRIERPTRLDRARSLGYKAKQGIIVVRVAIRKGSSRRTRFNKGRRSKRMMVNRITRKKNIQRIAEERANRKFPNLRVLNSYSVGEDGRHKWHEVILIDPDHPAIKSDDQLSWISRTRHRLRTFRGLTSAGRRCRGLRGQGKGSEKVRPSLRVNGAK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010001000101100000000100000010010001001001101011100111100000000011110111111111111110111011111001100010011111000010000010110100000000011100000010010001101110110001001001001011110110111111010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TGPRYKVPMRRRREARTDYHQRLRLLKSGKPRLVARKSNKHVRAQLVTLGPNGDDTLASAHSSDLAEYGWEAPTGNMPSAYLTGLLAGLRAQEAGVEEAVLDIGLNSPTPGSKVFAIQEGAIDAGLDIPHNDDVLADWQRTRGAHIAEYDEQLEEPLYSGDFDAADLPEHFDELRETLLDGDIE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111010011110011010010100110001000111111010000000011111001000000000000000111000000000000000000000010000001111001000000000000000101001000001000011001000000001101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KTNPRLSSLIADLKSAARSSGGAVWGDVAERLEKPRRTHAEVNLGRIERYAQEDETVVVPGKVLGSGVLQKDVTVAAVDFSGTAETKIDQVGEAVSLEQAIENNPEGSHVRVI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10000000100110010000110010001000111000101011001000000000000101101000000000000011100000000000000000000000111011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O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DLSAQKRLAADVLDVGKNRVWFNPERQGDIADAITREDVRELVDEGAIQAKDKKGNSRGRARERQKKRAKGHQKGAGSRKGKAGARQNSKEDWESRIRAQRTKLRELRDEGTLSSSQYRDLYDKAGGGEFDSVADLERYID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001100000000101110100001000000001000100000000001011111101010110110101111110111101111001001110011010000001000000110110011100101001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SSNGPLEGTRGKLKNKPRDRGTSPPQRAVEEFDDGEKVHLKIDPSVPNGRFHPRFDGQTGTVEGKQGDAYKVDIVDGGKEKTIIVTAAHLRRQ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0010111000101110100000000000010101001101100000100111000000110000000010110110100000000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Q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ISYSVEADPDTTAKAMLRERQMSFKHSKAIAREIKGKTAGEAVDYLEAVIEGDQPVPFKQHNSGVGHKSKVDGWDAGRYPEKASKAFLDLLENAVGNADHQGFDGEAMTIKHVAAHKVGEQQGRKPRAMGRASAWNSPQVDVELILEE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00000000000101001011100100010010000000000000000000000010101100111100111001101100000000001000100110000000000101010100100011111110101101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WDVIKHPHVTEKAMNDMDFQNKLQFAVDDRASKGEVADAVEEQYDVTVEQVNTQNTMDGEKKAVVRLSEDDDAQEVASRI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0000010111000000010100000000011000000000000000000111101000110001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KQPDKQRKSQRRAPLHERHKQVRATLSADLREEYGQRNVRVNAGDTVEVLRGDFAGEEGEVINVDLDKAVIHVEDVTLEKTDGEEVPRPLDTSNVRVTDLDLEDEKREARLESEDDS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0111110111011100110000100000100000110101100000001110000000000001010000000001001000000110101101000000010100010000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RECDYCGTDIEPGTGTMFVHKDGATTHFCSSKCENNADLGREARNLEWTDTA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100000000000000001101100010100000110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U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VLHVQEIRDMTPAEREAELDDLKTELLNARAVQAAGGAPENPGRIKELRKAIARIKTIQGEEG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1000010000000000000000000000001000000000100000110011011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HALVQLRGEVNMHTDIQDTLEMLNIHHVNHCTLVPETDAYRGMVAKVNDFVAFGEPSQETLETVLATRAEPLEGDADVDDEWVAEHTDYDDISGLAFALLSEETTLREQGLSPTLRLHPPRGGHDGVKHPVKEGGQLGKHDTEGIDDLLEAM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11011011000110010001110100000001110110010010000000000000000001000011000000000000000000000000000000001000010001111111100101110110000000000000000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ERVVTIPLRDARAEPNHKRADKAMILIREHLAKHFSVDEDAVRLDPSINEAAWARGRANTPSKIRVRAARFEEEGEAIVEAET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0000001101101110001101100100001100000000110000110010101010011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X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LQARGLTEKTPDLSDEDARLLTQRHRVGKPQFNRQDHHKKKRVSTSWRKPRGQLSKQRRGIKGKGDTVEAGFRSPTAVRGKHPSGFEEVRVHNVDDLEGVDGDTEAVRIASKVGARKRERIEEEAEDAGIRVLNPTYVE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1000111100111101110111110001111011111101111111000111111101001101100000010100000000000000010111111110100000000000001100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IPEWKQEEVDAIVEMIESRNTLLERALD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0010001000000000111000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K8W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DINGVLLLDKPQGMSSNDALQKVKRIYNANRAGHTGALDPLATGMLPIICLGEATKFSQYLLDSDKRYRVIARLGQRTDTSDADGQIVEERPVTFSAEQLAAALDTFRGDIEQIPSMYSALKYQGKKLYEYARQGIEVPREARPITVYELLFIRHEGNNELELEIHCSKGTYIRTIIDDLGEKLGCGAHVIYLRRLAVSKYPVERMVVTLEHLRELVEQAEQQQDIPAAEELLDPLLMPMDSPASDYPVVNLPLTSSVYFKNGNPVRTSGAPLEGLVRVTEGENGKFIGMGEIDDEGRRVAPRRLVVE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10100100000000000101010011000000000000001000000100000000000000000100000000000000000000000000000000000000001101101010001000000000100000000000000000000000000001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KNZ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QQMAVSIINSSFEAAVVAATSALENMGIEYDYQDIYSRVKNKFDFVMDDSGVKNNPIGKAITIDQALNNKFGSAIRNRNWLADTSRPAKLDEDVNKLRMMLGIDQKMRVLNACFSVKRIPGKSSSIIKCTKLMRDKLERGEVEVDDSFVDEK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100000000000000000010001001000000000000100000000000000000000000000011111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KOG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RDHRKIGKQLDLYHMQEEAPGMVFWHNDGWTIFRELEVFVRSKLKEYQYQEVKGPFMMDRVLWEKTGHWDNYKDAMFTTSSENREYCIKPMNCPGHVQIFNQGLKSYRDLPLRMAEFGSCHRNEPSGSLHGLMRVRGFTQDDAHIFCTEEQIRDEVNGCIRLVYDMYSTFGFEKIVVKLSTRPEKRIGSDEMWDRAEADLAVALEENNIPFEYQLGEGAFYGPKIEFTLYDCLDRAWQCGTVQLDFSLPSRLSASYVGEDNERKVPVMIHRAILGSMERFIGILTEEFAGFFPTWLAPVQVVIMNITDSQSEYVNELTQKLSNAGIRVKADLRNEKIGFKIREHTLRRVPYMLVCGDKEVESGKVAVRTRRGKDLGSMDVNEVIEKLQQEIRSRSLKQLE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1000000000000000000000000000000000000000000000000000000000000000000000000000000000000000000000011011100000000000000000000000000000000000000000000000000000000000000000000000000000000000000000000000000000000000000000000000000000000000000000000000000001010100000000000000000000000000000000000000000000110000000000000000000000000010110101100000000000000010000000001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L9A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IIWPSYIDKKKSRREGRKVPEELAIEKPSLKDIEKALKKLGLEPKIYRDKRYPRQHWEIAGRVEVDYKGNKLCLLKEIAKIIKGK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10010000011100110110000000000000000000000000000111110100000100000001110001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8Y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RSRLLEDFRNNRYPNLQLREIAGHIMEFSQDQHGSRFIQLKLERATPAERQLVFNEILQAAYQLMVDVFGNYVIQKFFEFGSLEQKLALAERIRGHVLSLALQMYGCRVIQKALEFIPSDQQNEMVRELDGHVLKCVKDQNGNHVVQKCIECVQPQSLQFIIDAFKGQVFALSTHPYGCRVIQRILEHCLPDQTLPILEELHQHTEQLVQDQYGNYVIQHVLEHGRPEDKSKIVAEIRGNVLVLSQHKFASNVVEKCVTHASRTERAVLIDEVCTMNDGPHSALYTMMKDQYANYVVQKMIDVAEPGQRKIVMHKIRPHIATLRKYTYGKHILAKLEKY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100000000000000000000000000000000000000110000000000000000000000000000000000110000000000000000000000000000000000010010000000000000000000000000000000000010000000000000000000000000000000110010000000000000000000000000000000110010000000000000000000000000000000000000011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FQ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KHGQFTLRDMYEQFQNIMKMGPFSQILGMIPGFNEQESMARLKKLMTIMDSMNDQELDSTDGAKVFSKQPGRIQRVARGSGVSTRDVQELLTQYTKFAQMVKKMGGI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10011110000000000000000000001000111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ZP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LADKESLIEALKLALSTEYNVKRNFTQSVEIILTFKGIDKKGDLKLREIVPLPKQPSKAKRVLVVPSSEQLEYAKKASPKVVITREELQKLQGQKRPVKKLARQNEWFLINQESALAGRILGPALGPRGKFPTPLPNTADISEYINRFKRSVLVKTKDQPQVQVFIGTEDKPEDLAENAIAVLNAIENKAKVETNLRNIYVKTTGKAVKVK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111001010101000000000000000000000001000000000000000000000000000000000000110011001000000000000000000000001100000000000000000000000000100010101000000000000000000000000000000000100001011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OOA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GPYLQILEQPKQRGFRFRYVCEGPSHGGLPGASSEKNKKSYPQVKICNYVGPAKVIVQLVTNGKNIHLHAHSLVGKHCEDGVCTVTAGPKDMVVGFANLGILHVTKKKVFETLEARMTEACIRGYNPGLLVHSDLAYLQAEGGGDRQLTDREKEIIRQAAVQQTKEMDLSVVRLMFTAFLPDSTGSFTRRLEPVVSDAIYDSKAPNASNLKIVRMDRTAGCVTGGEEIYLLCDKVQKDDIQIRFYEEEENGGVWEGFGDFSPTDVHRQFAIVFKTPKYKDVNITKPASVFVQLRRKSDLETSEPKPFLYYP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1011011011100000000000010000000000000000000000000000000000000000000000000000000000000000011100000000000000000000000000000000000000000000000000000000000000000000000000000000000000000000000110000001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P6V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DKIIPIAENKEAKAKYDILETYEAGIVLKGSEVKSLREKGTVSFKDSFVRIENGEAWLYNLYIAPYKHANHDPLRKRKLLLHKREIMRLYGKVQEKGYTIIPLKLYWKNNKVKVLIALAKGKK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1001110000110000000000000000000010000000000001000000000001111110110111011000000000000011111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Q2R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RPRFSFSIAAREGKARTGTIEMKRGVIRTPAFMPVGTAATVKALKPETVRATGADIILGNTYHLMLRPGAERIAKLGGLHSFMGWDRPILTDSGGYQVMSLSSLTKQSEEGVTFKSHLDGSRHMLSPERSIEIQHLLGSDIVMAFDECTPYPATPSRAASSMERSMRWAKRSRDAFDSRKEQAENAALFGIQQGSVFENLRQQSADALAEIGFDGYAVGGLAVGEGQDEMFRVLDFSVPMLPDDKPHYLMGVGKPDDIVGAVERGIDMFDCVLPTRSGRNGQAFTWDGPINIRNARFSEDLKPLDSECHCAVCQKWSRAYIHHLIRAGEILGAMLMTEHNIAFYQQLMQKIRDSISEGRFSQFAQDFRARYFARN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10000000000000000000000000100000000000000000000000000000000010010000000000000000000000000000000000000000000000000000000000000000000000000000000000000000000000000000000000000000000000000100000000000000000000000000000001000000000000000000001100110100000000101110000000000000000000000000000001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QF6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VITLPDGSQRHYDHAVSPMDVALDIGPGLAKACIAGRVNGELVDACDLIENDAQLSIITAKDEEGLEIIRHSCAHLLGHAIKQLWPHTKMAIGPVIDNGFYYDVDLDRTLTQEDVEALEKRMHELAEKNYDVIKKKVSWHEARETFANRGESYKVSILDENIAHDDKPGLYFHEEYVDMCRGPHVPNMRFCHHFKLMKTAGAYWRGDSNNKMLQRIYGTAWADKKALNAYLQRLEEAAKRDHRKIGKQLDLYHMQEEAPGMVFWHNDGWTIFRELEVFVRSKLKEYQYQEVKGPFMMDRVLWEKTGHWDNYKDAMFTTSSENREYCIKPMNCPGHVQIFNQGLKSYRDLPLRMAEFGSCHRNEPSGSLHGLMRVRGFTQDDAHIFCTEEQIRDEVNGCIRLVYDMYSTFGFEKIVVKLSTRPEKRIGSDEMWDRAEADLAVALEENNIPFEYQLGEGAFYGPKIEFTLYDCLDRAWQCGTVQLDFSLPSRLSASYVGEDNERKVPVMIHRAILGSMERFIGILTEEFAGFFPTWLAPVQVVIMNITDSQSEYVNELTQKLSNAGIRVKADLRNEKIGFKIREHTLRRVPYMLVCGDKEVESGKVAVRTRRGKDLGSMDVNEVIEKLQQEIRSRSLKQLE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10000000000000000000000000000000000000000000000000000000000000000000000000000000000000000101101001000001000010000000000000000000000000100000000000010000000000000000000000000000000000000000000000000010000000000000000000000000000000000000000000000000000000001010000010000000000000000000000000000000000000000000000000000000000000000000000000000000000000010000000000000100000001000000000000000000000000000000000000000000000000000000000000001100000000000000000000000000101000001000000000000010000000001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RMV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YNITNSNQYQYFAAVWAEPTPMLNQCVSALSQSYQTQAGRDTVRQQFANLLSTIVAPNQRFPDTGFRVYVNSAVIKPLYEALMKSFDTRNRIIETEEESRPSASEVANATQRVDDATVAIRSQIQLLLNELSNGHGYMNRAEFEAILPWTTAPA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11001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RPU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DTREQANGERWDGGSGGITSPFKLPDESPSWTEWRLYNDENPLGFKESWGFGKVVFKRYLRYDRTEASLHRVLGSWTGDSVNYAASRFLGANQVGCTYSIRFRGVSVTISGGSRTLQHLCEMAIRSKQELLQLTPVE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10000001000000000000000001011101100000000001010001101010100000000000000000000000000000000011001010100001000101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S72_H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KPASMYRDIDKPAYTRREYITGIPGSKIAQHKMGRKQKDADDYPVQISLIVEETVQLRHGSLEASRLSANRHLIKELGEEGDYKMTLRKFPHQVLRENKDGMRAAFGKIVGTAARVQAGEQLFTAYCNVEDAEHVKEAFRRAYNKITPSCRIDSSPAGN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01010001111110110000000000001000100000000000000001000010010010000001000000000000000011101000110000111111000000000000000000000000000000001101110101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SER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DLKRLRQEPEVFHRAIREKGVALDLEALLALDREVQELKKRLQEVQTERNQVAKRVPKAPPEEKEALIARGKALGEEAKRLEEALREKEARLEALLLQVPLPPWPGAPVGGEEANREIKRVGGPPEFSFPPLDHVALMEKNGWWEPRISQVSGSRSYALKGDLALYELALLRFAMDFMARRGFLPMTLPSYAREKAFLGTGHFPAYRDQVWAIAETDLYLTGTAEVVLNALHSGEILPYEALPLRYAGYAPAFRSEAGSFGKDVRGLMRVHQFHKVEQYVLTEASLEASDRAFQELLENAEEILRLLELPYRLVEVATGDMGPGKWRQVDIEVYLPSEGRYRETHSCSALLDWQARRANLRYRDPEGRVRYAYTLNNTALATPRILAMLLENHQLQDGRVRVPQALIPYMGKEVLEPC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100000000110010010000000000000000000000100000000000000000000000000000000000000000000000000000000000000000000000000000000000000000000000000000000000000000100000000000000000000000000000000000000000000000000000000000000000000000000000000000000000000000000000000000000000000000000000000000000000000000000000000000000000000000001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SI2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AQPVIEFMCEVLDIRNIDEQPKPLTDSQRVRFTKEIKGLKVEVTHCGQMKRKYRVCNVTRRPASHQTFPLQVECTVAQYFKQKYNLQLKYPHLPCLQVGQEQKHTYLPLEVCNIVAGQ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100001000001001000000000000010000000000000000000000000000000100110000000000000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TTT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KGEFIRTKPHVNVGTIGHVDHGKTTLTAALTYVAAAENPNVEVKDYGDIDKAPEERARGITINTAHVEYETAKRHYSHVDCPGHADYIKNMITGAAQMDGAILVVSAADGPMPQTREHILLARQVGVPYIVVFMNKVDMVDDPELLDLVEMEVRDLLNQYEFPGDEVPVIRGSALLALEEMHKNPKTKRGENEWVDKIWELLDAIDEYIPTPVRDVDKPFLMPVEDVFTITGRGTVATGRIERGKVKVGDEVEIVGLAPETRKTVVTGVEMHRKTLQEGIAGDNVGLLLRGVSREEVERGQVLAKPGSITPHTKFEASVYILKKEEGGRHTGFFTGYRPQFYFRTTDVTGVVRLPQGVEMVMPGDNVTFTVELIKPVALEEGLRFAIREGGRTVGAGVVTKIL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11000000000110010000000000000000000010110000000000000000000000000000000000000000000000000000000000000000000000000000000000000000000000000000000000000000000000000000000000000010000000000000000000000000000000000000000001001010000000000101000000000000100000000000000000000000000000100001001001000000001000000000000000000000000010000000000000111000000000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U0B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LKIFNTLTRQKEEFKPIHAGEVGMYVCGITVYDLCHIGHGRTFVAFDVVARYLRFLGYKLKYVRNITDIDDKIIKRANENGESFVAMVDRMIAEMHKDFDALNILRPDMEPRATHHIAEIIELTEQLIAKGHAYVADNGDVMFDVPTDPTYGVLSRQDLDQLQAGARVDVVDDKRNPMDFVLWKMSKEGEPSWPSPWGAGRPGWHIECSAMNCKQLGNHFDIHGGGSDLMFPHHENEIAQSTCAHDGQYVNYWMHSGMVMVDREKMSKSLGNFFTVRDVLKYYDAETVRYFLMSGHYRSQLNYSEENLKQARAALERLYTALRGTDKTVAPAGGEAFEARFIEAMDDDFNTPEAYSVLFDMAREVNRLKAEDMAAANAMASHLRKLSAVLGLLEQEPEAFLQSGAQADDSEVAEIEALIQQRLDARKAKDWAAADAARDRLNEMGIVLEDGPQGTTWRR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100000000000000000000000000001000000000000000000000000000000000000000000000000000000000000000000000000000000000000000000000000000000000000000000000010000000110000000000000000000000000000000000000000000000000000000000010000100000000000000000000000000011000001000000000000000000000000000001000100000000010001001000000000000000000000000000000001011001001000100100000000000000000000000000000000000000000000000000000000000100000000000100000000001100000001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URN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VPETRPNHTIYINNLNEKIKKDELKKSLHAIFSRFGQILDILVSRSLKMRGQAFVIFKEVSSATNALRSMQGFPFYDKPMRIQYAKTDSDIIAK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101100100100000000000000000000000000110111010000000000000000000000010000100010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UVJ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RRAPAFPLSDIKAQMLFANNIKAQQASKRSFKEGAIETYEGLLSVDPRFLSFKNELSRYLTDHFPANVDEYGRVYGNGVRTNFFGMRHMNGFPMIPATWPLASNLKKRADADLADGPVSERDNLLFRAAVRLMFSDLEPVPLKIRKGSSTCIPYFSNDMGTKIEIAERALEKAEEAGNLMLQGKFDDAYQLHQMGGAYYVVYRAQSTDAITLDPKTGKFVSKDRMVADFEYAVTGGEQGSLFAASKDASRLKEQYGIDVPDGFFCERRRTAMGGPFALNAPIMAVAQPVRNKIYSKYAYTFHHTTRLNKEEKVKEWSLCVATDVSDHDTFWPGWLRDLICDELLNMGYAPWWVKLFETSLKLPVYVGAPAPEQGHTLLGDPSNPDLEVGLSSGQGATDLMGTLLMSITYLVMQLDHTAPHLNSRIKDMPSACRFLDSYWQGHEEIRQISKSDDAMLGWTKGRALVGGHRLFEMLKEGKVNPSPYMKISYEHGGAFLGDILLYDSRREPGSAIFVGNINSMLNNQFSPEYGVQSGVRDRSKRKRPFPGLAWASMKDTYGACPIYSDVLEAIERCWWNAFGESYRAYREDMLKRDTLELSRYVASMARQAGLAELTPIDLEVLADPNKLQYKWTEADVSANIHEVLMHGVSVEKTERFLRSVMP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100000000000000000000000000000000000000000000000000000000000000000000000000000000000000000000000000000000000000000000001101000000000000000000000000000000000000000000000000000100000000000000000000000000000000000000000000000000000000000000000000000000000001000000000000000000000000000000000000000000000000000000000000000000000000000000000000000000000000000000000000101000100000000000000000000000000000000000000000000000000000000000000000000000000000000000000000000000000000000000000000000000000000000000000000000000100000000000000000000000000000000000000000000000000000000000000000000000000000000001011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WMQ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LHKERRIGRLSVLLLLNSTQVEELERDGWKVCLGKVGSMDAHKVIAAIETASKKSGVIQSEGYRESHALYHATMEALHGVTRGEMLLGSLLRTVGLRFAVLRGNPYESEAEGDWIAVSLYGTIGAPIKGLEHETFGVGINHI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1010000000001000000000000000000000000000000000000000000000101000000000000000000000000001001110001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WNE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LIVDTRDVEERVHVMRKTKLAPTVAHGVFNPEFGPAALSNKDPRLNEGVVLDEVIFSKHKGDTKMSAEDKALFRRCAADYASRLHSVLGTANAPLSIYEAIKGVDGLDAMEPDTAPGLPWALQGKRRGALIDFENGTVGPEVEAALKLMEKREYKFACQTFLKDEIRPMEKVRAGKTRIVDVLPVEHILYTRMMIGRFCAQMHSNNGPQIGSAVGCNPDVDWQRFGTHFAQYRNVWDVDYSAFDANHCSDAMNIMFEEVFRTEFGFHPNAEWILKTLVNTEHAYENKRITVEGGMPSGCSATSIINTILNNIYVLYALRRHYEGVELDTYTMISYGDDIVVASDYDLDFEALKPHFKSLGQTITPADKSDKGFVLGHSITDVTFLKRHFHMDYGTGFYKPVMASKTLEAILSFARRGTIQEKLISVAGLAVHSGPDEYRRLFEPFQGLFEIPSYRSLYLRWVNAVCGDAAALEHH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100000000000000000000000000000000000000000000000000000000000000000000000000000000000000000101000001000000000000100000000000000000000000000000000010000000000000000001000000010001000000000010000000000011110000000000000000000000000000000000000000000000000000000000000000000000000000000100000000000000000000000000000000000011000000000000000000000000000000000000000000000000110000000000000000000000000000100000010001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VKELLEAGVHFGHERKRWNPKFARYIYAERNGIHIIDLQKTMEELERTFRFIEDLAMRGGTILFVGTKKQAQDIVRMEAERAGMPYVNQRWLGGMLTNFKTISQRVHRLEELEALFASPEIEERPKKEQVRLKHELERLQKYLSGFRLLKRLPDAIFVVDPTKEAIAVREARKLFIPVIALADTDSDPDLVDYIIPGNDDAIRSIQLILSRAVDLIIQARGGVVEPSPSYALVQ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10101000000000000000000000000000000000000000000000000000000000000000000000000110011000000100000000000000000000010000000000100000000000000000000000000010000001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NKIHPIGFRLGITRDWESRWYAGKKQYRHLLLEDQRIRGLLEKELYSAGLARVDIERAADNVAVTVHVAKPGVVIGRGGERIRVLREELAKLTGKNVALNVQEVQNPNLSAPLVAQRVAEQIERRFAVRRAIKQAVQRVMESGAKGAKVIVSGRIGGAEQARTEWAAQGRVPLHTLRANIDYGFALARTTYGVLGVKAYIFLGE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00000000000000000000010000000000000000000000000000000000000000000000000000000000000000000000000000000000000000000000000000000000000000000000000000001010000101000000001101111000000000001011110001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RYIGPVCRLCRREGVKLYLKGERCYSPKCAMERRPYPPGQHGQKRARRPSDYAVRLREKQKLRRIYGISERQFRNLFEEASKKKGVTGSVFLGLLESRLDNVVYRLGFAVSRRQARQLVRHGHITVNGRRVDLPSYRVRPGDEIAVAEKSRNLELIRQNLEAMKGRKVGPWLSLDVEGMKGKFLRLPDREDLALPVNEQLVIEFYS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001101001100000001011000010100010000111001000001000010101100010000011101100000000000000000000000000000000000101101100110100000011011100010000000000000110000000000000000000000000000000000000000000000001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DFEEKMILIRRTARMQAGGRRFRFGALVVVGDRQGRVGLGFGKAPEVPLAVQKAGYYARRNMVEVPLQNGTIPHEIEVEFGASKIVLKPAAPGTGVIAGAVPRAILELAGVTDILTKELGSRNPINIAYATMEALRQLRTKADVERLRK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101111111011010000000000000000000100000000010001000000000000000000000000000000101000000110000000000000000011100111001001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F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RRYEVNIVLNPNLDQSQLALEKEIIQRALENYGARVEKVEELGLRRLAYPIAKDPQGYFLWYQVEMPEDRVNDLARELRIRDNVRRVMVVKSQEPFLAN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010000000000000000000000000000000000000000000001000100000000000000000010000000000000100111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RRRRAEVRQLQPDLVYGDVLVTAFINKIMRDGKKNLAARIFYDACKIIQEKTGQEPLKVFKQAVENVKPRMEVRSRRVGGANYQVPMEVSPRRQQSLALRWLVQAANQRPERRAAVRIAHELMDAAEGKGGAVKKKEDVERMAEANRAYAHYR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100010100000000000000011100111110001100000000000000000000000000000000010000000000000000011001000100000010000101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H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LTDPIADMLTRIRNATRVYKESTDVPASRFKEEILRILAREGFIKGYERVDVDGKPYLRVYLKYGPRRQGPDPRPEQVIHHIRRISKPGRRVYVGVKEIPRVRRGLGIAILSTSKGVLTDREARKLGVGGELICEV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00001001101100010100000001100000000000000000000000001000000000000000000100000000000011111011100000000000000001110000000000000010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I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EQYYGTGRRKEAVARVFLRPGNGKVTVNGQDFNEYFQGLVRAVAALEPLRAVDALGRFDAYITVRGGGKSGQIDAIKLGIARALVQYNPDYRAKLKPLGFLTRDARVVERKKYGKHKARRAPQYSK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10001111010100010000000000000001010100000000000000000000010001111111100000000010000000001000100001110010111111011101100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J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KIRIKLRGFDHKTLDASAQKIVEAARRSGAQVSGPIPLPTRVRRFTVIRGPFKHKDSREHFELRTHNRLVDIINPNRKTIEQLMTLDLPTGVEIEIK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10001000100010000000000000000010111111110001001111111011010000010000100000000000000000000000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KRQVASGRAYIHASYNNTIVTITDPDGNPITWSSGGVIGYKGSRKGTPYAAQLAALDAAKKAMAYGMQSVDVIVRGTGAGREQAIRALQASGLQVKSIVDDTPVPHNGCRPKKKFRKA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1000001101000000011100101000000111010000000000000000000000000000010000000000000000000000000000111111100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TINQLVRKGREKVRKKSKVPALKGAPFRRGVCTVVRTVTPKKPNSALRKVAKVRLTSGYEVTAYIPGEGHNLQEHSVVLIRGGRVKDLPGVRYHIVRGVYDAAGVKDRKKSRSKYGTKKPKEA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1100100111011101000011111100000000000011011101000100010000000100110000000000001000011011010000000000000001111111010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RIAGVEIPRNKRVDVALTYIYGIGKARAKEALEKTGINPATRVKDLTEAEVVRLREYVENTWKLEGELRAEVAANIKRLMDIGCYRGLRHRRGLPVRGQRTRTNARTRKGPRKTVAGKKKAPR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1100000001111111100000000000000100000000000000000000000000000000100000000011001100011010111111011010011110000110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RKALIEKAKRTPKFKVRAYTRCVRCGRARSVYRFFGLCRICLRELAHKGQLPGVRKAS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001000000111010010000001001001000001100110000000000010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KIRLARFGSKHNPHYRIVVTDARRKRDGKYIEKIGYYDPRKTTPDWLKVDVERARYWLSVGAQPTDTARRLLRQAGVFRQ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011011101110011000011101100100010000011110000000000000000111000111001001000001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Q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KKVLTGVVVSDKMQKTVTVLVERQFPHPLYGKVIKRSKKYLAHDPEEKYKLGDVVEIIESRPISKRKRFRVLRLVESGRMDLVEKYLIRRQNYQSLSKRGGK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000000010001010000001100001001000101110000000000000000001011111111010000000000000000001001100110110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SRKAKVKATLGEFDLRDYRNVEVLKRFLSETGKILPRRRTGLSGKEQRILAKTIKRARILGLLPFTEKLVR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110010000000101100110011011000001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RSLKKGVFVDDHLLEKVLELNAKGEKRLIKTWSRRSTIVPEMVGHTIAVYNGKQHVPVYITENMVGHKLGEFAPTRTY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0001000000010000000000000001011000000000000001111000000000000001000000111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RNLSALKRHRQSLKRRLRNKAKKSAIKTLSKKAIQLAQEGKAEEALKIMRKAESLIDKAAKGSTLHKNAAARRKSRLMRKVRQLLEAAGAPLIGGGLS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10001111110011001101010011001100000000000000000100110011001010001100110111011101000000000001110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MQ_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KGDRRTRRGKIWRGTYGKYRPR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110110101101111100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OK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KPTKRSQNYAALR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001100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XOK_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KAGKPTKRSQNYAALR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100001110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YTU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EYKIVENGLTYRIGNGASVPISNTGELIKGLRNYGPYEVPSLKYNQIALIHNNQFSSLINQLKSQISSKIDEVWHIHNINISEFIYDSPHFDSIKSQVDNAIDTGVDGILVLPEYNTPLYYKLKSYLINSIPSQFRYDILSNRNLTFYVDNLLVQFVSKLGGKPWILNVDPEKGSDIIIGTGATRIDNVNLFCFAVFKKDGTLWNEISPIVTSSEYLTYLKSTIKKVVYGFKKSNPDWDVEKLTLHVSGKRPKKDGETKILKETVEELKKQEVSRDVKYAILHLNETHPFWVGDPYEGTKVKLSSKRYLLTLLQPYPIKPLSVEIVSDNWTSEEYYHNVHEILDEIYYLSKNWRGFRSRNLPVTVNYPKLVAGIIANVNRYGGYPINPEGNRSLQTNPWF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1000000000000000000001000000000011000000100010000000000000000000000000000000000000000000000000000000000000000000000000000000000000000000000000000000000000000000000000000000000000000000000000000000000000000000000000000000000000000000000001010010100000000000000000000000000000000000000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YVP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DQTQPLNEKQVPNSEGCYVWQVSDMNRLRRFLCFGSEGGTYYIEEKKLGQENAEALLRLIEDGKGCEVVQEIKTFSQEGRAAKQEPTLFALAVCSQCSDIKTKQAAFRAVPEVCRIPTHLFTFIQFKKDLKEGMKCGMWGRALRKAVSDWYNTKDALNLAMAVTKYKQRNGWSHKDLLRLSHIKPANEGLTMVAKYVSKGWKEVQEAYKEKELSPETEKVLKYLEATERVKRTKDELEIIHLIDEYRLVREHLLTIHLKSKEIWKSLLQDMPLTALLRNLGKMTADSVLAPASSEVSSVCERLTNEKLLKKARIHPFHILVALETYKKGHGLRWIPDTSIVEALDNAFYKSFKLVEPTGKRFLLAIDVSASMNQRVLGSILNASVVAAAMCMLVARTEKDSHMVAFSDEMLPCPITVNMLLHEVVEKMSDITMGSTDCALPMLWAQKTNTAADIFIVFTDCETNVEDVHPATALKQYREKMGIPAKLIVCAMTSNGFSIADPDDRGMLDICGFDSGALDVIRNFTLD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110000000000000000000000010010000010101001000000000000000000000000001000010011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ZE2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KHGILVAYKPKGPTSHDVVDEVRKKLKTRKVGHGGTLDPFACGVLIIGVNQGTRILEFYKDLKKVYWVKMRLGLITETFDITGEVVEERECNVTEEEIREAIFSFVGEYDQVPPAYSAKKYKGERLYKLAREGKIINLPPKRVKIFKIWDVNIEGRDVSFRVEVSPGTYIRSLCMDIGYKLGCGATAVELVRESVGPHTIEESLNVFEAAPEEIENRIIPLEKCLEWLPRVVVHQESTKMILNGSQIHLEMLKEWDGFKKGEVVRVFNEEGRLLALAEAERNSSFRQERVLTLRKVFQ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101000000000000011010010110000000000010110010000000000000000000010000000000000000000000000000000000000000110100101000100000000000000000000000000000000000001000000000000000000000000000000000000000000000000000000000000000000000000011100000000000000000000000000000000000000000000000001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ZE2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KHGILVAYKPKGPTSHDVVDEVRKKLKTRKVGHGGTLDPFACGVLIIGVNQGTRILEFYKDLKKVYGEYDQVPPAYSAKKYKGERLYKLAREGKIINLPPKRVKIFKIRVEVSPGTYIRVRESVGPHTIEESLNVFEAAPEEIENRIIPLEKCLEWLPRVVVHQESTKMILNGSQIHLEMLKEWDGFKKGEVVRVFNEEGRLLALAEAERNRKVFQ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10100000010000010110001001100000000001011010001000000000000000100110000101000100000000000000000000000001000000000000000000000000000000000000000000000000000000100000000000000000000000000000000000000011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ZJW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NFIRQIIDEDLASGKHTTVHTRFPPEPNGYLHIGHAKSICLNFGIAQDYKGQCNLRFDDTNPVKEDIEYVESIKNDVEWLGFHWSGNVRYSSDYFDQLHAYAIELINKGLAYVDELTPEQIREYRGTLTQPGKNSPYRDRSVEENLALFEKMRAGGFEEGKACLRAKIDMASPFIVMRDPVLYRIKFAEHHQTGNKWCIYPMYDFTHCISDALEGITHSLCTLEFQDNRRLYDWVLDNITIPVHPRQYEFSRLNLEYTVMSKRKLNLLVTDKHVEGWDDPRMPTISGLRRRGYTAASIREFCKRIGVTKQDNTIEMASLESCIREDLNENAPRAMAVIDPVKLVIENYQGEGEMVTMPNHPNKPEMGSRQVPFSGEIWIDRADFREEANKQYKRLVLGKEVRLRNAYVIKAERVEKDAEGNITTIFCTYDADTLGVIHWVSAAHALPVEIRLYDRLFSVPNPGAADDFLSVINPESLVIKQGFAEPSLKDAVAGKAFQFEREGYFCLDSRHSTAEKPVFNRTVGLRD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100000000000000000000100000000000000000000000000000000001000000000000000000000000000000000000000000000000000000100000100100100000000000000000000000000000001000000000000111000000001010000000000000000100000000000000000000001100100000000000000000000000000000000000000000000000000000000000000000000000000100001111010010000000001000010000000000000000000000000000100000000000000000000000000001000000000000110000000000000000000000000000000000000000000000000000000000000000000000000000000000000000000010010000000000000000000000001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2A8V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NLTELKNTPVSELITLGENMGLENLARMRKQDIIFAILKQHAKSGEDIFGDGVLEILQDGFGFLRSADSSYLAGPDDIYVSPSQIRRFNLRTGDTISGKIRPPKEGERYFALLKVN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1000000000000000001000000000000000000000000000001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2BBV_F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SMWERVKSIIKSSL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1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2BH2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QIITVSVNDLDSFGQGVARHNGKTLFIPGLLPQENAEVTVTEDKKQYARAKVVRRLSDSPERETPRCPHFGVCGGCQQQHASVDLQQRSKSAALARLMKHDVSEVIADVPWGYRRRARLSLNYLPKTQQLQMGFRKAGSSDIVDVKQCPILAPQLEALLPKVRACLGSLQAMRHLGHVELVQATSGTLMILRHTAPLSSADREKLERFSHSEGLDLYLAPDSEILETVSGEMPWYDSNGLRLTFSPRDFIQVNAGVNQKMVARALEWLDVQPEDRVLDLFCGMGNFTLPLATQAASVVGVEGVPALVEKGQQNARLNGLQNVTFYHENLEEDVTKQPWAKNGFDKVLLDPARAGAAGVMQQIIKLEPIRIVYVSCNPATLARDSEALLKAGYTIARLAMLDMFPHTGHLESMVLFSR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10101010001000010100000000000000000111100000000000000000000000000110000000000000000000010000000000000000010001001100000000000110010000000000000000000000000000000000001110000000000000010000000000000000000000000000000000000000000000000000000000000000000000000000000000000000000000000000000000000000000000000000000000000001000000000000000000000001000000000000000000000001010001000000000000000000000000010000000000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Additional file %1."/>
      <w:lvlJc w:val="left"/>
      <w:pPr>
        <w:tabs>
          <w:tab w:val="num" w:pos="0"/>
        </w:tabs>
        <w:ind w:left="480" w:hanging="4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WW8Num1z0">
    <w:name w:val="WW8Num1z0"/>
    <w:qFormat/>
    <w:rPr/>
  </w:style>
  <w:style w:type="character" w:styleId="Style13">
    <w:name w:val="預設段落字型"/>
    <w:qFormat/>
    <w:rPr/>
  </w:style>
  <w:style w:type="character" w:styleId="1">
    <w:name w:val="標題 1 字元"/>
    <w:basedOn w:val="Style13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Style14">
    <w:name w:val="頁首 字元"/>
    <w:basedOn w:val="Style13"/>
    <w:qFormat/>
    <w:rPr>
      <w:sz w:val="20"/>
      <w:szCs w:val="20"/>
    </w:rPr>
  </w:style>
  <w:style w:type="character" w:styleId="Style15">
    <w:name w:val="頁尾 字元"/>
    <w:basedOn w:val="Style13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08:25:00Z</dcterms:created>
  <dc:creator> </dc:creator>
  <dc:description/>
  <cp:keywords/>
  <dc:language>en-US</dc:language>
  <cp:lastModifiedBy> </cp:lastModifiedBy>
  <cp:lastPrinted>2008-09-08T23:13:00Z</cp:lastPrinted>
  <dcterms:modified xsi:type="dcterms:W3CDTF">2008-09-15T08:25:00Z</dcterms:modified>
  <cp:revision>2</cp:revision>
  <dc:subject/>
  <dc:title/>
</cp:coreProperties>
</file>